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C00" w:rsidRPr="00912DE6" w:rsidRDefault="009B0C00" w:rsidP="009B0C00">
      <w:pPr>
        <w:spacing w:after="0" w:line="360" w:lineRule="auto"/>
        <w:rPr>
          <w:rFonts w:ascii="Visual Geez Unicode" w:hAnsi="Visual Geez Unicode" w:cs="Times New Roman"/>
          <w:b/>
          <w:sz w:val="36"/>
          <w:szCs w:val="36"/>
        </w:rPr>
      </w:pPr>
      <w:proofErr w:type="spellStart"/>
      <w:r w:rsidRPr="00912DE6">
        <w:rPr>
          <w:rFonts w:ascii="Visual Geez Unicode" w:hAnsi="Visual Geez Unicode" w:cs="Times New Roman"/>
          <w:b/>
          <w:sz w:val="36"/>
          <w:szCs w:val="36"/>
        </w:rPr>
        <w:t>በአማርኛ</w:t>
      </w:r>
      <w:proofErr w:type="spellEnd"/>
      <w:r w:rsidRPr="00912DE6">
        <w:rPr>
          <w:rFonts w:ascii="Visual Geez Unicode" w:hAnsi="Visual Geez Unicode" w:cs="Times New Roman"/>
          <w:b/>
          <w:sz w:val="36"/>
          <w:szCs w:val="36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36"/>
          <w:szCs w:val="36"/>
        </w:rPr>
        <w:t>የተዘጋጀ</w:t>
      </w:r>
      <w:proofErr w:type="spellEnd"/>
      <w:r w:rsidRPr="00912DE6">
        <w:rPr>
          <w:rFonts w:ascii="Visual Geez Unicode" w:hAnsi="Visual Geez Unicode" w:cs="Times New Roman"/>
          <w:b/>
          <w:sz w:val="36"/>
          <w:szCs w:val="36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36"/>
          <w:szCs w:val="36"/>
        </w:rPr>
        <w:t>መጠይቅ</w:t>
      </w:r>
      <w:proofErr w:type="spellEnd"/>
    </w:p>
    <w:p w:rsidR="009B0C00" w:rsidRPr="00912DE6" w:rsidRDefault="009B0C00" w:rsidP="009B0C00">
      <w:pPr>
        <w:spacing w:before="240" w:line="360" w:lineRule="auto"/>
        <w:rPr>
          <w:rFonts w:ascii="Visual Geez Unicode" w:hAnsi="Visual Geez Unicode" w:cs="Times New Roman"/>
          <w:b/>
          <w:sz w:val="28"/>
          <w:szCs w:val="28"/>
        </w:rPr>
      </w:pP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ክፍል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አንድ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የማህበራዊ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እና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ስነህዝብ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በተመለከተ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የሚዳስሱ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ጥያቄዎች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823"/>
        <w:gridCol w:w="3335"/>
        <w:gridCol w:w="5418"/>
      </w:tblGrid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3335" w:type="dxa"/>
          </w:tcPr>
          <w:p w:rsidR="009B0C00" w:rsidRPr="00EE0267" w:rsidRDefault="009B0C00" w:rsidP="002441DB">
            <w:pPr>
              <w:tabs>
                <w:tab w:val="center" w:pos="1967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ጥያቄ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ab/>
            </w:r>
          </w:p>
        </w:tc>
        <w:tc>
          <w:tcPr>
            <w:tcW w:w="5418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ልስ</w:t>
            </w:r>
            <w:proofErr w:type="spellEnd"/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01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tabs>
                <w:tab w:val="left" w:pos="930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ዕድሜ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በ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ዓ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---------------</w:t>
            </w:r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2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tabs>
                <w:tab w:val="left" w:pos="930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ሚኖሩ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9B0C00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ከተ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</w:t>
            </w:r>
          </w:p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ገጠር</w:t>
            </w:r>
            <w:proofErr w:type="spellEnd"/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3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eastAsia="Calibri" w:hAnsi="Visual Geez Unicode" w:cs="Times New Roman"/>
                <w:sz w:val="24"/>
                <w:szCs w:val="24"/>
                <w:lang w:val="en-CA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ጋብቻ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ሁኔታ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418" w:type="dxa"/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ያገባ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ለ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ፈታ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ሞተባት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መ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ያላገባ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ተለያይተ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ሚኖሩ</w:t>
            </w:r>
            <w:proofErr w:type="spellEnd"/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ረ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ሳይጋቡ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በረ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እሚኖሩ</w:t>
            </w:r>
            <w:proofErr w:type="spellEnd"/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4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ሀይማኖት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ኦርቶዶክ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  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ለ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ሙሰሊም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ፕሮቴስታን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መ. 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) _____</w:t>
            </w:r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5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ብሄር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ማራ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 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ለ. 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ኦሮሞ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ሐ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ት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ግራይ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.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)  __________</w:t>
            </w:r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6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ስራ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ቤ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እመቤ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ለ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መንግስ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ሰራተኛ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ጋዴ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.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ቀንሰራተኛ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ተማሪ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  </w:t>
            </w:r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ረ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)________</w:t>
            </w:r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7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ትምህር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9B0C00" w:rsidRPr="00EE0267" w:rsidRDefault="009B0C00" w:rsidP="002441DB">
            <w:pPr>
              <w:tabs>
                <w:tab w:val="left" w:pos="1440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ab/>
            </w:r>
          </w:p>
        </w:tc>
        <w:tc>
          <w:tcPr>
            <w:tcW w:w="5418" w:type="dxa"/>
          </w:tcPr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ማንበ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ፃ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ማትችል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ማንበ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ፃ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ምትችል</w:t>
            </w:r>
            <w:proofErr w:type="spellEnd"/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ሐ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ንደ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1-8) </w:t>
            </w:r>
          </w:p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መ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ሁለተ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9-12)</w:t>
            </w:r>
          </w:p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ሠ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ኮሌጅ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ወይም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ዩኒቨርስቲ</w:t>
            </w:r>
            <w:proofErr w:type="spellEnd"/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8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ቤቱ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ማካ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ወርሀዊ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ገቢ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ዉ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..............................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ብር</w:t>
            </w:r>
            <w:proofErr w:type="spellEnd"/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9</w:t>
            </w:r>
          </w:p>
        </w:tc>
        <w:tc>
          <w:tcPr>
            <w:tcW w:w="3335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መገና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ዘዴዎ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በቤት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ዉስ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ኛሉ</w:t>
            </w:r>
            <w:proofErr w:type="spellEnd"/>
          </w:p>
        </w:tc>
        <w:tc>
          <w:tcPr>
            <w:tcW w:w="5418" w:type="dxa"/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9B0C00" w:rsidRPr="00EE0267" w:rsidTr="002441DB">
        <w:tc>
          <w:tcPr>
            <w:tcW w:w="823" w:type="dxa"/>
          </w:tcPr>
          <w:p w:rsidR="009B0C00" w:rsidRPr="00EE0267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10</w:t>
            </w:r>
          </w:p>
        </w:tc>
        <w:tc>
          <w:tcPr>
            <w:tcW w:w="3335" w:type="dxa"/>
          </w:tcPr>
          <w:p w:rsidR="009B0C00" w:rsidRDefault="009B0C00" w:rsidP="002441DB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ትኞቹ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መገና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ዘዴዎ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ናቸ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በቤት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ዉስ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ሉ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9B0C00" w:rsidRPr="000D2754" w:rsidRDefault="009B0C00" w:rsidP="002441DB">
            <w:pPr>
              <w:spacing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(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ብዙ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መምረጥ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ይቻላል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418" w:type="dxa"/>
          </w:tcPr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ሬድዮለ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ቴሌቭዥን</w:t>
            </w:r>
            <w:proofErr w:type="spellEnd"/>
          </w:p>
          <w:p w:rsidR="009B0C00" w:rsidRPr="00EE0267" w:rsidRDefault="009B0C00" w:rsidP="002441DB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ሞባይል፣ስልክ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መ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</w:tr>
    </w:tbl>
    <w:p w:rsidR="009B0C00" w:rsidRPr="00707B13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40"/>
          <w:szCs w:val="40"/>
        </w:rPr>
      </w:pPr>
    </w:p>
    <w:p w:rsidR="009B0C00" w:rsidRPr="00707B13" w:rsidRDefault="009B0C00" w:rsidP="009B0C00">
      <w:pPr>
        <w:autoSpaceDE w:val="0"/>
        <w:autoSpaceDN w:val="0"/>
        <w:adjustRightInd w:val="0"/>
        <w:spacing w:line="240" w:lineRule="auto"/>
        <w:ind w:left="720" w:firstLine="720"/>
        <w:jc w:val="both"/>
        <w:rPr>
          <w:rFonts w:ascii="Visual Geez Unicode" w:hAnsi="Visual Geez Unicode" w:cs="Times New Roman"/>
          <w:b/>
          <w:bCs/>
          <w:sz w:val="40"/>
          <w:szCs w:val="40"/>
        </w:rPr>
      </w:pPr>
      <w:proofErr w:type="spellStart"/>
      <w:r w:rsidRPr="00707B13">
        <w:rPr>
          <w:rFonts w:ascii="Visual Geez Unicode" w:hAnsi="Visual Geez Unicode" w:cs="Times New Roman"/>
          <w:b/>
          <w:bCs/>
          <w:sz w:val="40"/>
          <w:szCs w:val="40"/>
        </w:rPr>
        <w:t>ለትብብርዎ</w:t>
      </w:r>
      <w:proofErr w:type="spellEnd"/>
      <w:r w:rsidRPr="00707B13">
        <w:rPr>
          <w:rFonts w:ascii="Visual Geez Unicode" w:hAnsi="Visual Geez Unicode" w:cs="Times New Roman"/>
          <w:b/>
          <w:bCs/>
          <w:sz w:val="40"/>
          <w:szCs w:val="40"/>
        </w:rPr>
        <w:t xml:space="preserve"> </w:t>
      </w:r>
      <w:proofErr w:type="spellStart"/>
      <w:r w:rsidRPr="00707B13">
        <w:rPr>
          <w:rFonts w:ascii="Visual Geez Unicode" w:hAnsi="Visual Geez Unicode" w:cs="Times New Roman"/>
          <w:b/>
          <w:bCs/>
          <w:sz w:val="40"/>
          <w:szCs w:val="40"/>
        </w:rPr>
        <w:t>እናመሰግናለን</w:t>
      </w:r>
      <w:proofErr w:type="spellEnd"/>
      <w:r w:rsidRPr="00707B13">
        <w:rPr>
          <w:rFonts w:ascii="Visual Geez Unicode" w:hAnsi="Visual Geez Unicode" w:cs="Times New Roman"/>
          <w:b/>
          <w:bCs/>
          <w:sz w:val="40"/>
          <w:szCs w:val="40"/>
        </w:rPr>
        <w:t>!</w:t>
      </w: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9B0C00" w:rsidRPr="00912DE6" w:rsidRDefault="009B0C00" w:rsidP="009B0C00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sz w:val="28"/>
          <w:szCs w:val="28"/>
        </w:rPr>
      </w:pPr>
      <w:proofErr w:type="spellStart"/>
      <w:r w:rsidRPr="00912DE6">
        <w:rPr>
          <w:rFonts w:ascii="Visual Geez Unicode" w:hAnsi="Visual Geez Unicode" w:cs="Times New Roman"/>
          <w:b/>
          <w:bCs/>
          <w:sz w:val="28"/>
          <w:szCs w:val="28"/>
        </w:rPr>
        <w:lastRenderedPageBreak/>
        <w:t>ክፍል</w:t>
      </w:r>
      <w:proofErr w:type="spellEnd"/>
      <w:r w:rsidRPr="00912DE6">
        <w:rPr>
          <w:rFonts w:ascii="Visual Geez Unicode" w:hAnsi="Visual Geez Unicode" w:cs="Times New Roman"/>
          <w:b/>
          <w:bCs/>
          <w:sz w:val="28"/>
          <w:szCs w:val="28"/>
        </w:rPr>
        <w:t xml:space="preserve"> 2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ስለ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ወባ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  <w:lang w:eastAsia="en-CA"/>
        </w:rPr>
        <w:t>በሽታ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  <w:lang w:eastAsia="en-CA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ያለዎት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ግንዛቤ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በተመለከተ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የሚዳስሱ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ጥያቄዎች</w:t>
      </w:r>
      <w:proofErr w:type="spellEnd"/>
    </w:p>
    <w:tbl>
      <w:tblPr>
        <w:tblStyle w:val="TableGrid"/>
        <w:tblW w:w="9630" w:type="dxa"/>
        <w:tblInd w:w="-162" w:type="dxa"/>
        <w:tblLayout w:type="fixed"/>
        <w:tblLook w:val="04A0"/>
      </w:tblPr>
      <w:tblGrid>
        <w:gridCol w:w="720"/>
        <w:gridCol w:w="3600"/>
        <w:gridCol w:w="5310"/>
      </w:tblGrid>
      <w:tr w:rsidR="009B0C00" w:rsidRPr="004E5725" w:rsidTr="002441DB">
        <w:tc>
          <w:tcPr>
            <w:tcW w:w="720" w:type="dxa"/>
          </w:tcPr>
          <w:p w:rsidR="009B0C00" w:rsidRDefault="009B0C00" w:rsidP="002441DB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600" w:type="dxa"/>
          </w:tcPr>
          <w:p w:rsidR="009B0C00" w:rsidRPr="004E5725" w:rsidRDefault="009B0C00" w:rsidP="002441DB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አሁ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ፊ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ስለ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አጎበ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ሰምተ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ታውቂአለሽ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B0C00" w:rsidRPr="004E5725" w:rsidTr="002441DB">
        <w:tc>
          <w:tcPr>
            <w:tcW w:w="720" w:type="dxa"/>
          </w:tcPr>
          <w:p w:rsidR="009B0C00" w:rsidRDefault="009B0C00" w:rsidP="002441DB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3600" w:type="dxa"/>
          </w:tcPr>
          <w:p w:rsidR="009B0C00" w:rsidRDefault="009B0C00" w:rsidP="002441DB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በሽታ</w:t>
            </w:r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የሚያመጣ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ረቂቅ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ተዋህስያ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ነው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9B0C00" w:rsidRPr="004E5725" w:rsidRDefault="009B0C00" w:rsidP="002441DB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ትንኝ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ለ.ባክተሪያ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ሐ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ቫይረ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መ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ፈንገስ</w:t>
            </w:r>
            <w:proofErr w:type="spellEnd"/>
          </w:p>
        </w:tc>
      </w:tr>
      <w:tr w:rsidR="009B0C00" w:rsidRPr="004E5725" w:rsidTr="002441DB">
        <w:tc>
          <w:tcPr>
            <w:tcW w:w="720" w:type="dxa"/>
          </w:tcPr>
          <w:p w:rsidR="009B0C00" w:rsidRPr="004E5725" w:rsidRDefault="009B0C00" w:rsidP="002441DB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3</w:t>
            </w:r>
          </w:p>
        </w:tc>
        <w:tc>
          <w:tcPr>
            <w:tcW w:w="3600" w:type="dxa"/>
          </w:tcPr>
          <w:p w:rsidR="009B0C00" w:rsidRDefault="009B0C00" w:rsidP="002441DB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በሽታ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ምልክቶ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ምንም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ናቸው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ab/>
            </w:r>
          </w:p>
          <w:p w:rsidR="009B0C00" w:rsidRPr="004E5725" w:rsidRDefault="009B0C00" w:rsidP="002441DB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(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ብዙ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መምረጥ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ይቻላል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ራ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ምታት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ለ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ሰውነ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ሙቀት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ሐ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ማንቀጥቀጥ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መ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ወገብህመም</w:t>
            </w:r>
            <w:proofErr w:type="spellEnd"/>
          </w:p>
          <w:p w:rsidR="009B0C00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ሠ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ምግ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ፍላጎ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መቀነ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ረ</w:t>
            </w:r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ሌላካለ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-------- </w:t>
            </w:r>
          </w:p>
        </w:tc>
      </w:tr>
      <w:tr w:rsidR="009B0C00" w:rsidRPr="004E5725" w:rsidTr="002441DB">
        <w:tc>
          <w:tcPr>
            <w:tcW w:w="720" w:type="dxa"/>
          </w:tcPr>
          <w:p w:rsidR="009B0C00" w:rsidRPr="004E5725" w:rsidRDefault="009B0C00" w:rsidP="002441DB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4</w:t>
            </w:r>
          </w:p>
        </w:tc>
        <w:tc>
          <w:tcPr>
            <w:tcW w:w="3600" w:type="dxa"/>
          </w:tcPr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በሽታ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በም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በም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  <w:lang w:eastAsia="en-CA"/>
              </w:rPr>
              <w:t>ይተላለፋል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9B0C00" w:rsidRPr="004E5725" w:rsidRDefault="009B0C00" w:rsidP="002441DB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(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ብዙ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መምረጥ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ይቻላል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310" w:type="dxa"/>
          </w:tcPr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ሀ.በ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ትንኝ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መነከ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ቆሻሻ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ውሀ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መጠጣ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ሐ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ጸሀ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ላ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መስራ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መ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ለቀዝቃ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አየ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መጋለጥ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ንክኪ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ረ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ሌላካለ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--------</w:t>
            </w:r>
          </w:p>
        </w:tc>
      </w:tr>
      <w:tr w:rsidR="009B0C00" w:rsidRPr="004E5725" w:rsidTr="002441DB">
        <w:tc>
          <w:tcPr>
            <w:tcW w:w="720" w:type="dxa"/>
          </w:tcPr>
          <w:p w:rsidR="009B0C00" w:rsidRPr="004E5725" w:rsidRDefault="009B0C00" w:rsidP="002441DB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5</w:t>
            </w:r>
          </w:p>
        </w:tc>
        <w:tc>
          <w:tcPr>
            <w:tcW w:w="3600" w:type="dxa"/>
          </w:tcPr>
          <w:p w:rsidR="009B0C00" w:rsidRDefault="009B0C00" w:rsidP="002441DB">
            <w:pPr>
              <w:tabs>
                <w:tab w:val="left" w:pos="2010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መከላከያ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መንገዶ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ምንም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ናቸው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9B0C00" w:rsidRPr="004E5725" w:rsidRDefault="009B0C00" w:rsidP="002441DB">
            <w:pPr>
              <w:tabs>
                <w:tab w:val="left" w:pos="2010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(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ብዙ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መምረጥ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ይቻላል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)</w:t>
            </w:r>
          </w:p>
          <w:p w:rsidR="009B0C00" w:rsidRPr="004E5725" w:rsidRDefault="009B0C00" w:rsidP="002441DB">
            <w:pPr>
              <w:tabs>
                <w:tab w:val="left" w:pos="2010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ቤ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ንጹህ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ማድረግ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ኬሚካ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ተነከረ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አጎበ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መጠቀም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ሐ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ትንኝየሚራቡበ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ቦታ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ማፋሰ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imSun" w:hAnsi="Visual Geez Unicode" w:cs="SimSu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ጸ</w:t>
            </w:r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ረ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ተባይ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በመርጨ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imSun" w:hAnsi="Visual Geez Unicode" w:cs="SimSun"/>
                <w:sz w:val="24"/>
                <w:szCs w:val="24"/>
              </w:rPr>
            </w:pPr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ረ.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ማታ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ማታ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በርና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መስኮት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በመዝጋ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imSun" w:hAnsi="Visual Geez Unicode" w:cs="SimSun"/>
                <w:sz w:val="24"/>
                <w:szCs w:val="24"/>
              </w:rPr>
            </w:pPr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ሰ.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መድሀኒት</w:t>
            </w:r>
            <w:proofErr w:type="spellEnd"/>
            <w:r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>በመጠቀም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eastAsia="SimSun" w:hAnsi="Visual Geez Unicode" w:cs="SimSun"/>
                <w:sz w:val="24"/>
                <w:szCs w:val="24"/>
              </w:rPr>
            </w:pPr>
            <w:r w:rsidRPr="004E5725">
              <w:rPr>
                <w:rFonts w:ascii="Visual Geez Unicode" w:eastAsia="SimSun" w:hAnsi="Visual Geez Unicode" w:cs="SimSun"/>
                <w:sz w:val="24"/>
                <w:szCs w:val="24"/>
              </w:rPr>
              <w:t xml:space="preserve">ሸ.  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ሌላካለ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--------</w:t>
            </w:r>
          </w:p>
        </w:tc>
      </w:tr>
      <w:tr w:rsidR="009B0C00" w:rsidRPr="004E5725" w:rsidTr="002441DB">
        <w:tc>
          <w:tcPr>
            <w:tcW w:w="720" w:type="dxa"/>
          </w:tcPr>
          <w:p w:rsidR="009B0C00" w:rsidRPr="004E5725" w:rsidRDefault="009B0C00" w:rsidP="002441DB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6</w:t>
            </w:r>
          </w:p>
        </w:tc>
        <w:tc>
          <w:tcPr>
            <w:tcW w:w="3600" w:type="dxa"/>
          </w:tcPr>
          <w:p w:rsidR="009B0C00" w:rsidRDefault="009B0C00" w:rsidP="002441DB">
            <w:pPr>
              <w:tabs>
                <w:tab w:val="left" w:pos="2010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ወባ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ሽታ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እረግዝና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ላ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ያለ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ተጽእኖ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9B0C00" w:rsidRPr="004E5725" w:rsidRDefault="009B0C00" w:rsidP="002441DB">
            <w:pPr>
              <w:tabs>
                <w:tab w:val="left" w:pos="2010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lastRenderedPageBreak/>
              <w:t>(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ብዙ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መምረጥ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ይቻላል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310" w:type="dxa"/>
          </w:tcPr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ሀ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ውርጃ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ሙቶ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መወለ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ሐ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የደም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ማነ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መ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በክብደ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ትን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ልጅ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መውለድ</w:t>
            </w:r>
            <w:proofErr w:type="spellEnd"/>
          </w:p>
          <w:p w:rsidR="009B0C00" w:rsidRPr="004E5725" w:rsidRDefault="009B0C00" w:rsidP="002441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ሌላካለ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 xml:space="preserve">, </w:t>
            </w:r>
            <w:proofErr w:type="spellStart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--------</w:t>
            </w:r>
          </w:p>
        </w:tc>
      </w:tr>
    </w:tbl>
    <w:p w:rsidR="009B0C00" w:rsidRDefault="009B0C00" w:rsidP="009B0C00">
      <w:pPr>
        <w:spacing w:after="0"/>
        <w:rPr>
          <w:rFonts w:ascii="Visual Geez Unicode" w:hAnsi="Visual Geez Unicode" w:cs="Times New Roman"/>
          <w:b/>
          <w:sz w:val="24"/>
          <w:szCs w:val="24"/>
        </w:rPr>
      </w:pPr>
    </w:p>
    <w:p w:rsidR="009B0C00" w:rsidRDefault="009B0C00" w:rsidP="009B0C00">
      <w:pPr>
        <w:rPr>
          <w:rFonts w:ascii="Visual Geez Unicode" w:hAnsi="Visual Geez Unicode" w:cs="Times New Roman"/>
          <w:b/>
          <w:sz w:val="24"/>
          <w:szCs w:val="24"/>
        </w:rPr>
      </w:pPr>
    </w:p>
    <w:p w:rsidR="009B0C00" w:rsidRDefault="009B0C00" w:rsidP="009B0C00">
      <w:pPr>
        <w:rPr>
          <w:rFonts w:ascii="Visual Geez Unicode" w:hAnsi="Visual Geez Unicode" w:cs="Times New Roman"/>
          <w:b/>
          <w:sz w:val="24"/>
          <w:szCs w:val="24"/>
        </w:rPr>
      </w:pPr>
    </w:p>
    <w:p w:rsidR="009B0C00" w:rsidRDefault="009B0C00" w:rsidP="009B0C00">
      <w:pPr>
        <w:rPr>
          <w:rFonts w:ascii="Visual Geez Unicode" w:hAnsi="Visual Geez Unicode" w:cs="Times New Roman"/>
          <w:b/>
          <w:sz w:val="24"/>
          <w:szCs w:val="24"/>
        </w:rPr>
      </w:pPr>
    </w:p>
    <w:p w:rsidR="009B0C00" w:rsidRDefault="009B0C00" w:rsidP="009B0C00">
      <w:pPr>
        <w:rPr>
          <w:rFonts w:ascii="Visual Geez Unicode" w:hAnsi="Visual Geez Unicode" w:cs="Times New Roman"/>
          <w:b/>
          <w:sz w:val="24"/>
          <w:szCs w:val="24"/>
        </w:rPr>
      </w:pPr>
    </w:p>
    <w:p w:rsidR="009B0C00" w:rsidRPr="00BA02E5" w:rsidRDefault="009B0C00" w:rsidP="009B0C00">
      <w:pPr>
        <w:rPr>
          <w:rFonts w:ascii="Nyala" w:hAnsi="Nyala"/>
          <w:b/>
          <w:sz w:val="48"/>
          <w:szCs w:val="48"/>
        </w:rPr>
      </w:pPr>
      <w:proofErr w:type="spellStart"/>
      <w:r w:rsidRPr="005C2A61">
        <w:rPr>
          <w:rFonts w:ascii="Nyala" w:hAnsi="Nyala"/>
          <w:b/>
          <w:sz w:val="48"/>
          <w:szCs w:val="48"/>
        </w:rPr>
        <w:t>ስለትብብርዎ</w:t>
      </w:r>
      <w:proofErr w:type="spellEnd"/>
      <w:r>
        <w:rPr>
          <w:rFonts w:ascii="Nyala" w:hAnsi="Nyala"/>
          <w:b/>
          <w:sz w:val="48"/>
          <w:szCs w:val="48"/>
        </w:rPr>
        <w:t xml:space="preserve"> </w:t>
      </w:r>
      <w:proofErr w:type="spellStart"/>
      <w:r w:rsidRPr="005C2A61">
        <w:rPr>
          <w:rFonts w:ascii="Nyala" w:hAnsi="Nyala"/>
          <w:b/>
          <w:sz w:val="48"/>
          <w:szCs w:val="48"/>
        </w:rPr>
        <w:t>ከልብ</w:t>
      </w:r>
      <w:proofErr w:type="spellEnd"/>
      <w:r>
        <w:rPr>
          <w:rFonts w:ascii="Nyala" w:hAnsi="Nyala"/>
          <w:b/>
          <w:sz w:val="48"/>
          <w:szCs w:val="48"/>
        </w:rPr>
        <w:t xml:space="preserve"> </w:t>
      </w:r>
      <w:proofErr w:type="spellStart"/>
      <w:r w:rsidRPr="005C2A61">
        <w:rPr>
          <w:rFonts w:ascii="Nyala" w:hAnsi="Nyala"/>
          <w:b/>
          <w:sz w:val="48"/>
          <w:szCs w:val="48"/>
        </w:rPr>
        <w:t>እናመሰግናለን</w:t>
      </w:r>
      <w:proofErr w:type="spellEnd"/>
      <w:r w:rsidRPr="005C2A61">
        <w:rPr>
          <w:rFonts w:ascii="Nyala" w:hAnsi="Nyala"/>
          <w:b/>
          <w:sz w:val="48"/>
          <w:szCs w:val="48"/>
        </w:rPr>
        <w:t>!!!!!!!!!!</w:t>
      </w:r>
    </w:p>
    <w:p w:rsidR="009B0C00" w:rsidRDefault="009B0C00" w:rsidP="009B0C00"/>
    <w:p w:rsidR="00202FC6" w:rsidRDefault="009B0C00"/>
    <w:sectPr w:rsidR="00202FC6" w:rsidSect="00F5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9B0C00"/>
    <w:rsid w:val="000A2E77"/>
    <w:rsid w:val="000D5E2A"/>
    <w:rsid w:val="009B0C00"/>
    <w:rsid w:val="00CB5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C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U-PC</dc:creator>
  <cp:lastModifiedBy>DTU-PC</cp:lastModifiedBy>
  <cp:revision>1</cp:revision>
  <dcterms:created xsi:type="dcterms:W3CDTF">2018-12-22T06:16:00Z</dcterms:created>
  <dcterms:modified xsi:type="dcterms:W3CDTF">2018-12-22T06:18:00Z</dcterms:modified>
</cp:coreProperties>
</file>